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61DF7" w14:textId="556AC2AE" w:rsidR="00DA3371" w:rsidRDefault="002D5B98">
      <w:pPr>
        <w:spacing w:line="480" w:lineRule="auto"/>
        <w:rPr>
          <w:rFonts w:ascii="Times New Roman" w:eastAsia="SimSun" w:hAnsi="Times New Roman" w:cs="Times New Roman"/>
          <w:iCs/>
          <w:color w:val="000000" w:themeColor="text1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 Antibodies used for western blotting, immunohistochemical staining, immunofluorescence, and co-immunoprecipitation</w:t>
      </w:r>
      <w:r>
        <w:rPr>
          <w:rFonts w:ascii="Times New Roman" w:eastAsia="SimSun" w:hAnsi="Times New Roman" w:cs="Times New Roman" w:hint="eastAsia"/>
          <w:iCs/>
          <w:color w:val="000000" w:themeColor="text1"/>
          <w:sz w:val="24"/>
        </w:rPr>
        <w:t>.</w:t>
      </w:r>
    </w:p>
    <w:tbl>
      <w:tblPr>
        <w:tblW w:w="808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326"/>
        <w:gridCol w:w="1320"/>
        <w:gridCol w:w="1515"/>
        <w:gridCol w:w="1170"/>
        <w:gridCol w:w="2749"/>
      </w:tblGrid>
      <w:tr w:rsidR="00DA3371" w14:paraId="58438DA6" w14:textId="77777777">
        <w:trPr>
          <w:trHeight w:val="508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86AFE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ame of antibod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D5914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Cat.No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F470F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ompan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5C86A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ol weight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66CA9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lution (WB/I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IF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IHC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A3371" w14:paraId="6C2966D6" w14:textId="77777777">
        <w:trPr>
          <w:trHeight w:val="538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DF5B1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HDG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75FB7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0064-1-Ig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FD634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5" w:tgtFrame="_blank" w:history="1">
              <w:proofErr w:type="spellStart"/>
              <w:r>
                <w:rPr>
                  <w:rFonts w:ascii="Times New Roman" w:eastAsia="SimSun" w:hAnsi="Times New Roman" w:cs="Times New Roman"/>
                  <w:szCs w:val="21"/>
                </w:rPr>
                <w:t>Proteintech</w:t>
              </w:r>
              <w:proofErr w:type="spellEnd"/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98A4B" w14:textId="77777777" w:rsidR="00DA3371" w:rsidRDefault="002D5B98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0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B2D65" w14:textId="77777777" w:rsidR="00DA3371" w:rsidRDefault="002D5B98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00 (WB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; 1:1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F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>0 (IHC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A3371" w14:paraId="375D1D94" w14:textId="77777777">
        <w:trPr>
          <w:trHeight w:val="15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B1635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HDG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FA979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6" w:tgtFrame="_self" w:history="1">
              <w:r>
                <w:rPr>
                  <w:rFonts w:ascii="Times New Roman" w:eastAsia="SimSun" w:hAnsi="Times New Roman" w:cs="Times New Roman"/>
                  <w:szCs w:val="21"/>
                </w:rPr>
                <w:t>11344-1-AP</w:t>
              </w:r>
            </w:hyperlink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565F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7" w:tgtFrame="_blank" w:history="1">
              <w:proofErr w:type="spellStart"/>
              <w:r>
                <w:rPr>
                  <w:rFonts w:ascii="Times New Roman" w:eastAsia="SimSun" w:hAnsi="Times New Roman" w:cs="Times New Roman"/>
                  <w:szCs w:val="21"/>
                </w:rPr>
                <w:t>Proteintech</w:t>
              </w:r>
              <w:proofErr w:type="spellEnd"/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59ADC" w14:textId="77777777" w:rsidR="00DA3371" w:rsidRDefault="002D5B98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0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2B380" w14:textId="77777777" w:rsidR="00DA3371" w:rsidRDefault="002D5B98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1:2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DA3371" w14:paraId="3286A905" w14:textId="77777777">
        <w:trPr>
          <w:trHeight w:val="643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475B6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DX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46A6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b126730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5306D3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9ADFB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47483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1:10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B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;1:100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;1:2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SimSun" w:hAnsi="Times New Roman" w:cs="Times New Roman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>0 (IHC)</w:t>
            </w:r>
          </w:p>
        </w:tc>
      </w:tr>
      <w:tr w:rsidR="00DA3371" w14:paraId="06545DF7" w14:textId="77777777">
        <w:trPr>
          <w:trHeight w:val="733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F0014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β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cateni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2E240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1067-2-AP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E62C7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8" w:tgtFrame="_blank" w:history="1">
              <w:proofErr w:type="spellStart"/>
              <w:r>
                <w:rPr>
                  <w:rFonts w:ascii="Times New Roman" w:eastAsia="SimSun" w:hAnsi="Times New Roman" w:cs="Times New Roman"/>
                  <w:szCs w:val="21"/>
                </w:rPr>
                <w:t>Proteintech</w:t>
              </w:r>
              <w:proofErr w:type="spellEnd"/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0489B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E33C1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1:10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B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;1:100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;1:2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DA3371" w14:paraId="6FDF016F" w14:textId="77777777">
        <w:trPr>
          <w:trHeight w:val="201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5811A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-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Rb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6C161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180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54E52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AA6D0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0</w:t>
            </w:r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E44B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1:10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B)</w:t>
            </w:r>
          </w:p>
        </w:tc>
      </w:tr>
      <w:tr w:rsidR="00DA3371" w14:paraId="548BC724" w14:textId="77777777">
        <w:trPr>
          <w:trHeight w:val="321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7012D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2F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4FB55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742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AB982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B6A9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0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53629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1:10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B)</w:t>
            </w:r>
          </w:p>
        </w:tc>
      </w:tr>
      <w:tr w:rsidR="00DA3371" w14:paraId="02C130F0" w14:textId="77777777">
        <w:trPr>
          <w:trHeight w:val="24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3A0D9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CND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E667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b134175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DE7EE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7633D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6E37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1:10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B)</w:t>
            </w:r>
          </w:p>
        </w:tc>
      </w:tr>
      <w:tr w:rsidR="00DA3371" w14:paraId="2A3D64A7" w14:textId="77777777">
        <w:trPr>
          <w:trHeight w:val="30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F1F75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DK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6B52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c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60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C08E5B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an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21632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4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A4D89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00 (WB)</w:t>
            </w:r>
          </w:p>
        </w:tc>
      </w:tr>
      <w:tr w:rsidR="00DA3371" w14:paraId="3DBE7916" w14:textId="77777777">
        <w:trPr>
          <w:trHeight w:val="90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B1318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-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My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282A94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b32072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645B5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D17B6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57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34443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1000 (WB)</w:t>
            </w:r>
          </w:p>
        </w:tc>
      </w:tr>
      <w:tr w:rsidR="00DA3371" w14:paraId="4057C4A3" w14:textId="77777777">
        <w:trPr>
          <w:trHeight w:val="111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8040D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2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0565E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5614-1-AP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E205A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9" w:tgtFrame="_blank" w:history="1">
              <w:proofErr w:type="spellStart"/>
              <w:r>
                <w:rPr>
                  <w:rFonts w:ascii="Times New Roman" w:eastAsia="SimSun" w:hAnsi="Times New Roman" w:cs="Times New Roman"/>
                  <w:szCs w:val="21"/>
                </w:rPr>
                <w:t>Proteintech</w:t>
              </w:r>
              <w:proofErr w:type="spellEnd"/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BEC1E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7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E296B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1:10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B)</w:t>
            </w:r>
          </w:p>
        </w:tc>
      </w:tr>
      <w:tr w:rsidR="00DA3371" w14:paraId="18559F1F" w14:textId="77777777">
        <w:trPr>
          <w:trHeight w:val="27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F8818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I3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4C342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0225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379D8" w14:textId="77777777" w:rsidR="00DA3371" w:rsidRDefault="002D5B98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62D2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85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F41A1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000-1:1000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WB)</w:t>
            </w:r>
          </w:p>
        </w:tc>
      </w:tr>
      <w:tr w:rsidR="00DA3371" w14:paraId="26351F84" w14:textId="77777777">
        <w:trPr>
          <w:trHeight w:val="321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635BD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-PI3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86674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508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F6554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A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F24A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5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and 85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DEC0A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:500-1:100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WB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DA3371" w14:paraId="092E05C3" w14:textId="77777777">
        <w:trPr>
          <w:trHeight w:val="24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6C34C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K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F2B3B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0203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A2A23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T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F40ED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56-62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AB77C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:2000-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000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WB)</w:t>
            </w:r>
          </w:p>
        </w:tc>
      </w:tr>
      <w:tr w:rsidR="00DA3371" w14:paraId="68D3CBC7" w14:textId="77777777">
        <w:trPr>
          <w:trHeight w:val="15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FCB1A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-AK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F864E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473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01A5B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FDB7E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60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440B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00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WB)</w:t>
            </w:r>
          </w:p>
        </w:tc>
      </w:tr>
      <w:tr w:rsidR="00DA3371" w14:paraId="15716516" w14:textId="77777777">
        <w:trPr>
          <w:trHeight w:val="18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D71BA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-cadheri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0BDA4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874-1-AP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82AF2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0" w:tgtFrame="_blank" w:history="1">
              <w:proofErr w:type="spellStart"/>
              <w:r>
                <w:rPr>
                  <w:rFonts w:ascii="Times New Roman" w:eastAsia="SimSun" w:hAnsi="Times New Roman" w:cs="Times New Roman"/>
                  <w:szCs w:val="21"/>
                </w:rPr>
                <w:t>Proteintech</w:t>
              </w:r>
              <w:proofErr w:type="spellEnd"/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54752E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25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05BE0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1:10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B)</w:t>
            </w:r>
          </w:p>
        </w:tc>
      </w:tr>
      <w:tr w:rsidR="00DA3371" w14:paraId="34EBFC10" w14:textId="77777777">
        <w:trPr>
          <w:trHeight w:val="321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FC61F" w14:textId="77777777" w:rsidR="00DA3371" w:rsidRDefault="002D5B98">
            <w:pPr>
              <w:ind w:firstLineChars="50" w:firstLine="105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-cadheri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077E4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2018-1-AP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43D7F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1" w:tgtFrame="_blank" w:history="1">
              <w:proofErr w:type="spellStart"/>
              <w:r>
                <w:rPr>
                  <w:rFonts w:ascii="Times New Roman" w:eastAsia="SimSun" w:hAnsi="Times New Roman" w:cs="Times New Roman"/>
                  <w:szCs w:val="21"/>
                </w:rPr>
                <w:t>Proteintech</w:t>
              </w:r>
              <w:proofErr w:type="spellEnd"/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7F88C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30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E6CA4E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1:10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B)</w:t>
            </w:r>
          </w:p>
        </w:tc>
      </w:tr>
      <w:tr w:rsidR="00DA3371" w14:paraId="0351C964" w14:textId="77777777">
        <w:trPr>
          <w:trHeight w:val="27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1B09A" w14:textId="77777777" w:rsidR="00DA3371" w:rsidRDefault="002D5B98">
            <w:pPr>
              <w:ind w:firstLineChars="50" w:firstLine="105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vimenti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0E606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390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56B7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894AB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57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C0ED6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00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WB)</w:t>
            </w:r>
          </w:p>
        </w:tc>
      </w:tr>
      <w:tr w:rsidR="00DA3371" w14:paraId="0DF9B664" w14:textId="77777777">
        <w:trPr>
          <w:trHeight w:val="201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7A3CB" w14:textId="77777777" w:rsidR="00DA3371" w:rsidRDefault="002D5B98">
            <w:pPr>
              <w:ind w:firstLineChars="50" w:firstLine="105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 snai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391DF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879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FCA71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60DE4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9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FDC0D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00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WB)</w:t>
            </w:r>
          </w:p>
        </w:tc>
      </w:tr>
      <w:tr w:rsidR="00DA3371" w14:paraId="20A149D5" w14:textId="77777777">
        <w:trPr>
          <w:trHeight w:val="27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6E1BC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CN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EC71C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205-2-AP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94089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2" w:tgtFrame="_blank" w:history="1">
              <w:proofErr w:type="spellStart"/>
              <w:r>
                <w:rPr>
                  <w:rFonts w:ascii="Times New Roman" w:eastAsia="SimSun" w:hAnsi="Times New Roman" w:cs="Times New Roman"/>
                  <w:szCs w:val="21"/>
                </w:rPr>
                <w:t>Proteintech</w:t>
              </w:r>
              <w:proofErr w:type="spellEnd"/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D8690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36-38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FFE07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0 (IHC)</w:t>
            </w:r>
          </w:p>
        </w:tc>
      </w:tr>
      <w:tr w:rsidR="00DA3371" w14:paraId="6964FA84" w14:textId="77777777">
        <w:trPr>
          <w:trHeight w:val="9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A2A72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Ki6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B4EDA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b16667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CC934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F98B9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----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2B9F7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100 (IHC)</w:t>
            </w:r>
          </w:p>
        </w:tc>
      </w:tr>
      <w:tr w:rsidR="00DA3371" w14:paraId="3E9D86EC" w14:textId="77777777">
        <w:trPr>
          <w:trHeight w:val="30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B8639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β-acti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9249B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c-1616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E175D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an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32872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43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D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37934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1:10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B)</w:t>
            </w:r>
          </w:p>
        </w:tc>
      </w:tr>
      <w:tr w:rsidR="00DA3371" w14:paraId="0AED94BE" w14:textId="77777777">
        <w:trPr>
          <w:trHeight w:val="423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ED11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lag-Ta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C7D25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1804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9B15B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igma-Aldric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5E3BF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----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F019D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o-I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DA3371" w14:paraId="0776E838" w14:textId="77777777">
        <w:trPr>
          <w:trHeight w:val="466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FF30C" w14:textId="77777777" w:rsidR="00DA3371" w:rsidRDefault="002D5B98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s-Ta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BEBC5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698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0F1A8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39512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----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AA19D" w14:textId="77777777" w:rsidR="00DA3371" w:rsidRDefault="002D5B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o-I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77B75A32" w14:textId="77777777" w:rsidR="00DA3371" w:rsidRDefault="00DA3371"/>
    <w:sectPr w:rsidR="00DA3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C500F8C"/>
    <w:rsid w:val="002D5B98"/>
    <w:rsid w:val="00DA3371"/>
    <w:rsid w:val="06FF6D7C"/>
    <w:rsid w:val="0C500F8C"/>
    <w:rsid w:val="16306EA4"/>
    <w:rsid w:val="1DBF6F96"/>
    <w:rsid w:val="20C20152"/>
    <w:rsid w:val="2F8840AB"/>
    <w:rsid w:val="46785530"/>
    <w:rsid w:val="4A675CCC"/>
    <w:rsid w:val="63643C41"/>
    <w:rsid w:val="647929A5"/>
    <w:rsid w:val="749B790E"/>
    <w:rsid w:val="7687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99CD07"/>
  <w15:docId w15:val="{7CC18980-1F96-41DC-BC7E-41901577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o.com/link?url=http%3A%2F%2Fwww.ptglab.com%2F&amp;q=PTG&amp;ts=1460351828&amp;t=0b49dce0d59f6db33e711e7d1a5a229&amp;src=haoso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o.com/link?url=http%3A%2F%2Fwww.ptglab.com%2F&amp;q=PTG&amp;ts=1460351828&amp;t=0b49dce0d59f6db33e711e7d1a5a229&amp;src=haosou" TargetMode="External"/><Relationship Id="rId12" Type="http://schemas.openxmlformats.org/officeDocument/2006/relationships/hyperlink" Target="http://www.so.com/link?url=http%3A%2F%2Fwww.ptglab.com%2F&amp;q=PTG&amp;ts=1460351828&amp;t=0b49dce0d59f6db33e711e7d1a5a229&amp;src=haoso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ptgcn.com/Products/HDGF-Antibody-11344-1-AP.htm" TargetMode="External"/><Relationship Id="rId11" Type="http://schemas.openxmlformats.org/officeDocument/2006/relationships/hyperlink" Target="http://www.so.com/link?url=http%3A%2F%2Fwww.ptglab.com%2F&amp;q=PTG&amp;ts=1460351828&amp;t=0b49dce0d59f6db33e711e7d1a5a229&amp;src=haosou" TargetMode="External"/><Relationship Id="rId5" Type="http://schemas.openxmlformats.org/officeDocument/2006/relationships/hyperlink" Target="http://www.so.com/link?url=http%3A%2F%2Fwww.ptglab.com%2F&amp;q=PTG&amp;ts=1460351828&amp;t=0b49dce0d59f6db33e711e7d1a5a229&amp;src=haosou" TargetMode="External"/><Relationship Id="rId10" Type="http://schemas.openxmlformats.org/officeDocument/2006/relationships/hyperlink" Target="http://www.so.com/link?url=http%3A%2F%2Fwww.ptglab.com%2F&amp;q=PTG&amp;ts=1460351828&amp;t=0b49dce0d59f6db33e711e7d1a5a229&amp;src=haoso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o.com/link?url=http%3A%2F%2Fwww.ptglab.com%2F&amp;q=PTG&amp;ts=1460351828&amp;t=0b49dce0d59f6db33e711e7d1a5a229&amp;src=haoso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Frontiers</cp:lastModifiedBy>
  <cp:revision>2</cp:revision>
  <dcterms:created xsi:type="dcterms:W3CDTF">2019-03-28T09:40:00Z</dcterms:created>
  <dcterms:modified xsi:type="dcterms:W3CDTF">2019-03-28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